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2D2B3" w14:textId="50B6D0A2" w:rsidR="00A50B0C" w:rsidRPr="003422C6" w:rsidRDefault="00DA60BA" w:rsidP="003422C6">
      <w:pPr>
        <w:spacing w:after="0" w:line="360" w:lineRule="auto"/>
        <w:ind w:right="28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422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             </w:t>
      </w:r>
      <w:r w:rsidR="00A50B0C" w:rsidRPr="003422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collection tool</w:t>
      </w:r>
    </w:p>
    <w:p w14:paraId="2A7A03D5" w14:textId="49072B2C" w:rsidR="00A50B0C" w:rsidRPr="003422C6" w:rsidRDefault="00A50B0C" w:rsidP="003422C6">
      <w:pPr>
        <w:pStyle w:val="ListParagraph"/>
        <w:numPr>
          <w:ilvl w:val="3"/>
          <w:numId w:val="1"/>
        </w:numPr>
        <w:spacing w:line="360" w:lineRule="auto"/>
        <w:ind w:left="360" w:right="288"/>
        <w:jc w:val="both"/>
        <w:rPr>
          <w:b/>
        </w:rPr>
      </w:pPr>
      <w:r w:rsidRPr="003422C6">
        <w:rPr>
          <w:b/>
        </w:rPr>
        <w:t xml:space="preserve">Participants’ </w:t>
      </w:r>
      <w:r w:rsidR="00BA269A" w:rsidRPr="003422C6">
        <w:rPr>
          <w:b/>
        </w:rPr>
        <w:t>s</w:t>
      </w:r>
      <w:r w:rsidRPr="003422C6">
        <w:rPr>
          <w:b/>
        </w:rPr>
        <w:t xml:space="preserve">ocio </w:t>
      </w:r>
      <w:r w:rsidR="00BA269A" w:rsidRPr="003422C6">
        <w:rPr>
          <w:b/>
        </w:rPr>
        <w:t>d</w:t>
      </w:r>
      <w:r w:rsidRPr="003422C6">
        <w:rPr>
          <w:b/>
        </w:rPr>
        <w:t xml:space="preserve">emographic </w:t>
      </w:r>
      <w:r w:rsidR="00BA269A" w:rsidRPr="003422C6">
        <w:rPr>
          <w:b/>
        </w:rPr>
        <w:t>c</w:t>
      </w:r>
      <w:r w:rsidRPr="003422C6">
        <w:rPr>
          <w:b/>
        </w:rPr>
        <w:t xml:space="preserve">haracteristics and disease related questions </w:t>
      </w:r>
    </w:p>
    <w:p w14:paraId="25F1BDF3" w14:textId="439DCC12" w:rsidR="00A50B0C" w:rsidRPr="003422C6" w:rsidRDefault="00A50B0C" w:rsidP="003422C6">
      <w:pPr>
        <w:pStyle w:val="ListParagraph"/>
        <w:numPr>
          <w:ilvl w:val="0"/>
          <w:numId w:val="2"/>
        </w:numPr>
        <w:autoSpaceDE/>
        <w:autoSpaceDN/>
        <w:adjustRightInd/>
        <w:spacing w:line="360" w:lineRule="auto"/>
        <w:ind w:right="288"/>
        <w:jc w:val="both"/>
      </w:pPr>
      <w:r w:rsidRPr="003422C6">
        <w:t>Card number: _____________________</w:t>
      </w:r>
    </w:p>
    <w:p w14:paraId="4610D643" w14:textId="77777777" w:rsidR="00A50B0C" w:rsidRPr="003422C6" w:rsidRDefault="00A50B0C" w:rsidP="003422C6">
      <w:pPr>
        <w:pStyle w:val="ListParagraph"/>
        <w:numPr>
          <w:ilvl w:val="0"/>
          <w:numId w:val="2"/>
        </w:numPr>
        <w:autoSpaceDE/>
        <w:autoSpaceDN/>
        <w:adjustRightInd/>
        <w:spacing w:line="360" w:lineRule="auto"/>
        <w:ind w:right="288"/>
        <w:jc w:val="both"/>
      </w:pPr>
      <w:bookmarkStart w:id="0" w:name="_Hlk520324965"/>
      <w:r w:rsidRPr="003422C6">
        <w:t xml:space="preserve">Patient’s sex: A. Male </w:t>
      </w:r>
      <w:r w:rsidRPr="003422C6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1"/>
      <w:r w:rsidRPr="003422C6">
        <w:t xml:space="preserve">       B. Female </w:t>
      </w:r>
      <w:r w:rsidRPr="003422C6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2"/>
    </w:p>
    <w:p w14:paraId="0EF8B105" w14:textId="77777777" w:rsidR="00A50B0C" w:rsidRPr="003422C6" w:rsidRDefault="00A50B0C" w:rsidP="003422C6">
      <w:pPr>
        <w:pStyle w:val="ListParagraph"/>
        <w:numPr>
          <w:ilvl w:val="0"/>
          <w:numId w:val="2"/>
        </w:numPr>
        <w:autoSpaceDE/>
        <w:autoSpaceDN/>
        <w:adjustRightInd/>
        <w:spacing w:line="360" w:lineRule="auto"/>
        <w:ind w:right="288"/>
        <w:jc w:val="both"/>
      </w:pPr>
      <w:r w:rsidRPr="003422C6">
        <w:t>Age: ________years</w:t>
      </w:r>
    </w:p>
    <w:bookmarkEnd w:id="0"/>
    <w:p w14:paraId="357D923B" w14:textId="0A979A89" w:rsidR="00A50B0C" w:rsidRPr="003422C6" w:rsidRDefault="00A50B0C" w:rsidP="003422C6">
      <w:pPr>
        <w:pStyle w:val="ListParagraph"/>
        <w:numPr>
          <w:ilvl w:val="3"/>
          <w:numId w:val="1"/>
        </w:numPr>
        <w:spacing w:before="240" w:line="360" w:lineRule="auto"/>
        <w:ind w:left="360" w:right="288"/>
        <w:jc w:val="both"/>
        <w:rPr>
          <w:b/>
        </w:rPr>
      </w:pPr>
      <w:r w:rsidRPr="003422C6">
        <w:rPr>
          <w:b/>
        </w:rPr>
        <w:t>Patient admission ward Information</w:t>
      </w:r>
    </w:p>
    <w:p w14:paraId="2D5FBB6D" w14:textId="318F0DEB" w:rsidR="00A50B0C" w:rsidRPr="003422C6" w:rsidRDefault="00A50B0C" w:rsidP="003422C6">
      <w:pPr>
        <w:pStyle w:val="ListParagraph"/>
        <w:numPr>
          <w:ilvl w:val="0"/>
          <w:numId w:val="8"/>
        </w:numPr>
        <w:spacing w:before="240" w:line="360" w:lineRule="auto"/>
        <w:ind w:right="288"/>
        <w:jc w:val="both"/>
      </w:pPr>
      <w:bookmarkStart w:id="3" w:name="_Hlk520326290"/>
      <w:r w:rsidRPr="003422C6">
        <w:t>Admission ward</w:t>
      </w:r>
      <w:bookmarkEnd w:id="3"/>
      <w:r w:rsidRPr="003422C6">
        <w:t xml:space="preserve">: A. Medical </w:t>
      </w:r>
      <w:r w:rsidRPr="003422C6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5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4"/>
      <w:r w:rsidRPr="003422C6">
        <w:t xml:space="preserve"> B. Gynecology </w:t>
      </w:r>
      <w:r w:rsidRPr="003422C6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6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5"/>
      <w:r w:rsidRPr="003422C6">
        <w:t xml:space="preserve"> C. obstetric </w:t>
      </w:r>
      <w:r w:rsidRPr="003422C6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7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6"/>
      <w:r w:rsidRPr="003422C6">
        <w:t xml:space="preserve"> D. Surgical/Orthopedic </w:t>
      </w:r>
      <w:r w:rsidRPr="003422C6"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8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7"/>
      <w:r w:rsidRPr="003422C6">
        <w:t xml:space="preserve"> E. ICU </w:t>
      </w:r>
      <w:r w:rsidRPr="003422C6"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9"/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bookmarkEnd w:id="8"/>
      <w:r w:rsidR="007C521D" w:rsidRPr="003422C6">
        <w:t xml:space="preserve"> </w:t>
      </w:r>
    </w:p>
    <w:p w14:paraId="30ED80B6" w14:textId="77777777" w:rsidR="008F121F" w:rsidRPr="003422C6" w:rsidRDefault="00A50B0C" w:rsidP="003422C6">
      <w:pPr>
        <w:pStyle w:val="ListParagraph"/>
        <w:numPr>
          <w:ilvl w:val="0"/>
          <w:numId w:val="8"/>
        </w:numPr>
        <w:spacing w:before="240" w:line="360" w:lineRule="auto"/>
        <w:ind w:right="288"/>
        <w:jc w:val="both"/>
        <w:rPr>
          <w:rFonts w:eastAsia="Arial Unicode MS"/>
          <w:spacing w:val="-1"/>
        </w:rPr>
      </w:pPr>
      <w:r w:rsidRPr="003422C6">
        <w:rPr>
          <w:rFonts w:eastAsia="Arial Unicode MS"/>
          <w:spacing w:val="-1"/>
        </w:rPr>
        <w:t>Date of admission: _______________________</w:t>
      </w:r>
    </w:p>
    <w:p w14:paraId="6AB1A469" w14:textId="15914BD1" w:rsidR="00063358" w:rsidRPr="003422C6" w:rsidRDefault="001A4CBE" w:rsidP="003422C6">
      <w:pPr>
        <w:pStyle w:val="ListParagraph"/>
        <w:numPr>
          <w:ilvl w:val="0"/>
          <w:numId w:val="8"/>
        </w:numPr>
        <w:spacing w:line="360" w:lineRule="auto"/>
        <w:rPr>
          <w:rFonts w:eastAsia="Times New Roman"/>
        </w:rPr>
      </w:pPr>
      <w:r w:rsidRPr="003422C6">
        <w:rPr>
          <w:rFonts w:eastAsia="Arial Unicode MS"/>
          <w:spacing w:val="-1"/>
        </w:rPr>
        <w:t>Working d</w:t>
      </w:r>
      <w:r w:rsidR="00A50B0C" w:rsidRPr="003422C6">
        <w:rPr>
          <w:rFonts w:eastAsia="Arial Unicode MS"/>
          <w:spacing w:val="-1"/>
        </w:rPr>
        <w:t>iagnosis:</w:t>
      </w:r>
      <w:r w:rsidR="00EA09C2" w:rsidRPr="003422C6">
        <w:t xml:space="preserve"> </w:t>
      </w:r>
    </w:p>
    <w:p w14:paraId="021659AF" w14:textId="77777777" w:rsidR="00063358" w:rsidRPr="003422C6" w:rsidRDefault="00063358" w:rsidP="003422C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45AF48B" w14:textId="22074FBC" w:rsidR="00063358" w:rsidRDefault="00063358" w:rsidP="003422C6">
      <w:pPr>
        <w:pStyle w:val="ListParagraph"/>
        <w:numPr>
          <w:ilvl w:val="0"/>
          <w:numId w:val="8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 xml:space="preserve">What medical risk factor has the patient? Write any comorbid chronic diseases? Or immunosuppressant drugs? </w:t>
      </w:r>
    </w:p>
    <w:p w14:paraId="1C6936D9" w14:textId="77777777" w:rsidR="00580B8A" w:rsidRPr="00580B8A" w:rsidRDefault="00580B8A" w:rsidP="00580B8A">
      <w:pPr>
        <w:pStyle w:val="ListParagraph"/>
        <w:rPr>
          <w:rFonts w:eastAsia="Times New Roman"/>
        </w:rPr>
      </w:pPr>
    </w:p>
    <w:p w14:paraId="0D8AAF06" w14:textId="77777777" w:rsidR="00580B8A" w:rsidRDefault="00580B8A" w:rsidP="00580B8A">
      <w:pPr>
        <w:pStyle w:val="ListParagraph"/>
        <w:spacing w:line="360" w:lineRule="auto"/>
        <w:rPr>
          <w:rFonts w:eastAsia="Times New Roman"/>
        </w:rPr>
      </w:pPr>
    </w:p>
    <w:p w14:paraId="62737CF5" w14:textId="77777777" w:rsidR="00580B8A" w:rsidRPr="00580B8A" w:rsidRDefault="00580B8A" w:rsidP="00580B8A">
      <w:pPr>
        <w:pStyle w:val="ListParagraph"/>
        <w:rPr>
          <w:rFonts w:eastAsia="Times New Roman"/>
        </w:rPr>
      </w:pPr>
    </w:p>
    <w:p w14:paraId="701B9243" w14:textId="307C0CE4" w:rsidR="00A11F6A" w:rsidRPr="00580B8A" w:rsidRDefault="00580B8A" w:rsidP="00580B8A">
      <w:pPr>
        <w:pStyle w:val="ListParagraph"/>
        <w:numPr>
          <w:ilvl w:val="0"/>
          <w:numId w:val="8"/>
        </w:numPr>
        <w:spacing w:line="360" w:lineRule="auto"/>
        <w:rPr>
          <w:rFonts w:eastAsia="Times New Roman"/>
        </w:rPr>
      </w:pPr>
      <w:proofErr w:type="spellStart"/>
      <w:r>
        <w:rPr>
          <w:rFonts w:eastAsia="Times New Roman"/>
        </w:rPr>
        <w:t>Charlson</w:t>
      </w:r>
      <w:proofErr w:type="spellEnd"/>
      <w:r>
        <w:rPr>
          <w:rFonts w:eastAsia="Times New Roman"/>
        </w:rPr>
        <w:t xml:space="preserve"> comorbidity index score_______________</w:t>
      </w:r>
    </w:p>
    <w:p w14:paraId="3AAEC74E" w14:textId="77777777" w:rsidR="00063358" w:rsidRPr="003422C6" w:rsidRDefault="00063358" w:rsidP="003422C6">
      <w:pPr>
        <w:pStyle w:val="ListParagraph"/>
        <w:numPr>
          <w:ilvl w:val="0"/>
          <w:numId w:val="8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 xml:space="preserve">Has the patient use any medical care device? </w:t>
      </w:r>
      <w:r w:rsidRPr="003422C6"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r w:rsidRPr="003422C6">
        <w:t xml:space="preserve"> </w:t>
      </w:r>
      <w:r w:rsidRPr="003422C6">
        <w:rPr>
          <w:rFonts w:eastAsia="Times New Roman"/>
        </w:rPr>
        <w:t xml:space="preserve">Yes      </w:t>
      </w:r>
      <w:r w:rsidRPr="003422C6"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r w:rsidRPr="003422C6">
        <w:t xml:space="preserve"> </w:t>
      </w:r>
      <w:r w:rsidRPr="003422C6">
        <w:rPr>
          <w:rFonts w:eastAsia="Times New Roman"/>
        </w:rPr>
        <w:t>No, if no go to next Q.</w:t>
      </w:r>
    </w:p>
    <w:p w14:paraId="392B92C9" w14:textId="1F3B9A86" w:rsidR="00F16BED" w:rsidRDefault="00063358" w:rsidP="003422C6">
      <w:pPr>
        <w:pStyle w:val="ListParagraph"/>
        <w:numPr>
          <w:ilvl w:val="0"/>
          <w:numId w:val="8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>If yes what is the type of medical care</w:t>
      </w:r>
      <w:r w:rsidR="00A11F6A">
        <w:rPr>
          <w:rFonts w:eastAsia="Times New Roman"/>
        </w:rPr>
        <w:t xml:space="preserve"> </w:t>
      </w:r>
      <w:r w:rsidRPr="003422C6">
        <w:rPr>
          <w:rFonts w:eastAsia="Times New Roman"/>
        </w:rPr>
        <w:t>device_______________________________</w:t>
      </w:r>
    </w:p>
    <w:p w14:paraId="56CECE70" w14:textId="333EABD7" w:rsidR="00A50B0C" w:rsidRPr="003422C6" w:rsidRDefault="00A50B0C" w:rsidP="003422C6">
      <w:pPr>
        <w:pStyle w:val="ListParagraph"/>
        <w:numPr>
          <w:ilvl w:val="3"/>
          <w:numId w:val="1"/>
        </w:numPr>
        <w:spacing w:line="360" w:lineRule="auto"/>
        <w:ind w:left="360"/>
        <w:rPr>
          <w:rFonts w:eastAsia="Times New Roman"/>
          <w:b/>
        </w:rPr>
      </w:pPr>
      <w:r w:rsidRPr="003422C6">
        <w:rPr>
          <w:rFonts w:eastAsia="Times New Roman"/>
          <w:b/>
        </w:rPr>
        <w:t>Patient infection information after 48 hours admission and above.</w:t>
      </w:r>
    </w:p>
    <w:tbl>
      <w:tblPr>
        <w:tblW w:w="4816" w:type="pct"/>
        <w:tblInd w:w="3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450"/>
        <w:gridCol w:w="2340"/>
        <w:gridCol w:w="450"/>
        <w:gridCol w:w="2983"/>
        <w:gridCol w:w="623"/>
      </w:tblGrid>
      <w:tr w:rsidR="003422C6" w:rsidRPr="003422C6" w14:paraId="49E0F0E4" w14:textId="77777777" w:rsidTr="00A11F6A">
        <w:trPr>
          <w:trHeight w:val="377"/>
        </w:trPr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789A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s the patient develop infection?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8495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43C2" w14:textId="61090EF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="002744EC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20"/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bookmarkEnd w:id="9"/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5E71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7DD48" w14:textId="38628CF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21"/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bookmarkEnd w:id="10"/>
            <w:r w:rsidR="002744EC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f no go to next section</w:t>
            </w:r>
          </w:p>
        </w:tc>
      </w:tr>
      <w:tr w:rsidR="003422C6" w:rsidRPr="003422C6" w14:paraId="652798EB" w14:textId="77777777" w:rsidTr="00A11F6A">
        <w:trPr>
          <w:trHeight w:val="510"/>
        </w:trPr>
        <w:tc>
          <w:tcPr>
            <w:tcW w:w="11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B488EE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SI 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F5EDF2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B654CD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E007ED" w14:textId="531B6C1D" w:rsidR="00A50B0C" w:rsidRPr="003422C6" w:rsidRDefault="00CD5EFA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A50B0C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perficial infections 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9CE590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1FB6AF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044E" w14:textId="51357EA6" w:rsidR="00A50B0C" w:rsidRPr="003422C6" w:rsidRDefault="00CD5EFA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50B0C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er the skin, organs, or</w:t>
            </w:r>
            <w:r w:rsidR="00A50B0C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implanted material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0CB0" w14:textId="77777777" w:rsidR="00F167AD" w:rsidRPr="003422C6" w:rsidRDefault="00F167AD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A20F08" w14:textId="4672C0B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23"/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bookmarkEnd w:id="11"/>
          </w:p>
        </w:tc>
      </w:tr>
      <w:tr w:rsidR="003422C6" w:rsidRPr="003422C6" w14:paraId="4CC14F64" w14:textId="77777777" w:rsidTr="00A11F6A">
        <w:trPr>
          <w:trHeight w:val="300"/>
        </w:trPr>
        <w:tc>
          <w:tcPr>
            <w:tcW w:w="11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268AE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B7F9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A05A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6ED2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24C3" w14:textId="2C723C4D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ne and Joint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28B5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422C6" w:rsidRPr="003422C6" w14:paraId="205046B9" w14:textId="77777777" w:rsidTr="00A11F6A">
        <w:trPr>
          <w:trHeight w:val="188"/>
        </w:trPr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8C8A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neumonia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627A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9BB7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entilator associated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9A92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598A69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e VAP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3820D4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422C6" w:rsidRPr="003422C6" w14:paraId="3C4E754E" w14:textId="77777777" w:rsidTr="00A11F6A">
        <w:trPr>
          <w:trHeight w:val="98"/>
        </w:trPr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FBA7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TI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732C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123C" w14:textId="0DB1FE89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 urethral</w:t>
            </w:r>
            <w:r w:rsidR="00A11F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theter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6AED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04EBDA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out indwelling device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EEB86" w14:textId="19506A99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3422C6" w:rsidRPr="003422C6" w14:paraId="374C427C" w14:textId="77777777" w:rsidTr="00A11F6A"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1451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ticemia</w:t>
            </w:r>
          </w:p>
        </w:tc>
        <w:tc>
          <w:tcPr>
            <w:tcW w:w="250" w:type="pct"/>
          </w:tcPr>
          <w:p w14:paraId="29D33F3E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99" w:type="pct"/>
            <w:vAlign w:val="center"/>
            <w:hideMark/>
          </w:tcPr>
          <w:p w14:paraId="282E02DE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pct"/>
          </w:tcPr>
          <w:p w14:paraId="0830D438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pct"/>
            <w:vAlign w:val="center"/>
            <w:hideMark/>
          </w:tcPr>
          <w:p w14:paraId="544A2C74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pct"/>
          </w:tcPr>
          <w:p w14:paraId="3C983C40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22C6" w:rsidRPr="003422C6" w14:paraId="6B150E15" w14:textId="77777777" w:rsidTr="00A11F6A"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3955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. Infection</w:t>
            </w:r>
          </w:p>
        </w:tc>
        <w:tc>
          <w:tcPr>
            <w:tcW w:w="250" w:type="pct"/>
          </w:tcPr>
          <w:p w14:paraId="18AC5323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r>
            <w:r w:rsidR="009723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99" w:type="pct"/>
            <w:vAlign w:val="center"/>
            <w:hideMark/>
          </w:tcPr>
          <w:p w14:paraId="25FE36B7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pct"/>
          </w:tcPr>
          <w:p w14:paraId="2485CB85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6" w:type="pct"/>
            <w:vAlign w:val="center"/>
            <w:hideMark/>
          </w:tcPr>
          <w:p w14:paraId="3BDD7A45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pct"/>
          </w:tcPr>
          <w:p w14:paraId="3AA87173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22C6" w:rsidRPr="003422C6" w14:paraId="592E8120" w14:textId="77777777" w:rsidTr="00C9313F">
        <w:trPr>
          <w:trHeight w:val="327"/>
        </w:trPr>
        <w:tc>
          <w:tcPr>
            <w:tcW w:w="465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A3C82" w14:textId="5A373C74" w:rsidR="00F717ED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other than the list, write here: 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00AE3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22C6" w:rsidRPr="003422C6" w14:paraId="3F94E79C" w14:textId="77777777" w:rsidTr="00D34DFA">
        <w:trPr>
          <w:trHeight w:val="575"/>
        </w:trPr>
        <w:tc>
          <w:tcPr>
            <w:tcW w:w="465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B6DC3" w14:textId="040ECE4B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ate of infection </w:t>
            </w:r>
            <w:r w:rsidR="00EA09C2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gnosed: ________________</w:t>
            </w:r>
          </w:p>
          <w:p w14:paraId="330AE556" w14:textId="1DDD4A20" w:rsidR="008D13AC" w:rsidRPr="003422C6" w:rsidRDefault="008D13A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fter how long after admission: </w:t>
            </w:r>
            <w:r w:rsidR="00EA09C2" w:rsidRPr="003422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_________________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0CF161" w14:textId="77777777" w:rsidR="00A50B0C" w:rsidRPr="003422C6" w:rsidRDefault="00A50B0C" w:rsidP="003422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CDB12EF" w14:textId="77777777" w:rsidR="00A50B0C" w:rsidRPr="003422C6" w:rsidRDefault="00A50B0C" w:rsidP="003422C6">
      <w:pPr>
        <w:pStyle w:val="ListParagraph"/>
        <w:numPr>
          <w:ilvl w:val="3"/>
          <w:numId w:val="1"/>
        </w:numPr>
        <w:spacing w:line="360" w:lineRule="auto"/>
        <w:ind w:left="360"/>
        <w:rPr>
          <w:rFonts w:eastAsia="Times New Roman"/>
          <w:b/>
        </w:rPr>
      </w:pPr>
      <w:r w:rsidRPr="003422C6">
        <w:rPr>
          <w:rFonts w:eastAsia="Times New Roman"/>
          <w:b/>
        </w:rPr>
        <w:t>Laboratory result Data collection</w:t>
      </w:r>
    </w:p>
    <w:p w14:paraId="67ECDAB2" w14:textId="77777777" w:rsidR="00C71A3C" w:rsidRPr="003422C6" w:rsidRDefault="00A50B0C" w:rsidP="003422C6">
      <w:pPr>
        <w:pStyle w:val="ListParagraph"/>
        <w:numPr>
          <w:ilvl w:val="0"/>
          <w:numId w:val="6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 xml:space="preserve">Microbiology laboratory Result </w:t>
      </w:r>
    </w:p>
    <w:p w14:paraId="26B15491" w14:textId="5BD3D059" w:rsidR="00E64082" w:rsidRPr="003422C6" w:rsidRDefault="00A50B0C" w:rsidP="003422C6">
      <w:pPr>
        <w:pStyle w:val="ListParagraph"/>
        <w:numPr>
          <w:ilvl w:val="1"/>
          <w:numId w:val="6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 xml:space="preserve">What type of sample collected for </w:t>
      </w:r>
      <w:r w:rsidR="009D19A7" w:rsidRPr="003422C6">
        <w:rPr>
          <w:rFonts w:eastAsia="Times New Roman"/>
        </w:rPr>
        <w:t>Diagnosis? ________________</w:t>
      </w:r>
      <w:r w:rsidR="00CF7EC4" w:rsidRPr="003422C6">
        <w:rPr>
          <w:rFonts w:eastAsia="Times New Roman"/>
        </w:rPr>
        <w:t xml:space="preserve"> (Wound swab, Sputum Midstream Urine, Blood, </w:t>
      </w:r>
      <w:r w:rsidR="009D19A7" w:rsidRPr="003422C6">
        <w:rPr>
          <w:rFonts w:eastAsia="Times New Roman"/>
        </w:rPr>
        <w:t>CSF, Stool</w:t>
      </w:r>
      <w:r w:rsidR="00CF7EC4" w:rsidRPr="003422C6">
        <w:rPr>
          <w:rFonts w:eastAsia="Times New Roman"/>
        </w:rPr>
        <w:t>, Ear swab, Pleural fluid, Pericardial fluid, Ascites fluid, Eye swab, Throat swab, Catheter urine, Urethral swab, Vaginal swap</w:t>
      </w:r>
      <w:r w:rsidR="0025175A" w:rsidRPr="003422C6">
        <w:rPr>
          <w:rFonts w:eastAsia="Times New Roman"/>
        </w:rPr>
        <w:t>)</w:t>
      </w:r>
    </w:p>
    <w:p w14:paraId="694DFF86" w14:textId="176E4D33" w:rsidR="0024419D" w:rsidRPr="003422C6" w:rsidRDefault="0025175A" w:rsidP="003422C6">
      <w:pPr>
        <w:pStyle w:val="ListParagraph"/>
        <w:numPr>
          <w:ilvl w:val="0"/>
          <w:numId w:val="6"/>
        </w:numPr>
        <w:spacing w:line="360" w:lineRule="auto"/>
        <w:rPr>
          <w:rFonts w:eastAsia="Times New Roman"/>
        </w:rPr>
      </w:pPr>
      <w:r w:rsidRPr="003422C6">
        <w:rPr>
          <w:rFonts w:eastAsia="Times New Roman"/>
        </w:rPr>
        <w:t xml:space="preserve">What type of </w:t>
      </w:r>
      <w:r w:rsidR="008E744A" w:rsidRPr="003422C6">
        <w:rPr>
          <w:rFonts w:eastAsia="Times New Roman"/>
        </w:rPr>
        <w:t>o</w:t>
      </w:r>
      <w:r w:rsidRPr="003422C6">
        <w:rPr>
          <w:rFonts w:eastAsia="Times New Roman"/>
        </w:rPr>
        <w:t>rganism isolated from clinical sample? ____________________</w:t>
      </w:r>
      <w:r w:rsidR="0024419D" w:rsidRPr="003422C6">
        <w:rPr>
          <w:rFonts w:eastAsia="Times New Roman"/>
        </w:rPr>
        <w:t>_______</w:t>
      </w:r>
    </w:p>
    <w:p w14:paraId="5951F373" w14:textId="357A7A23" w:rsidR="0024419D" w:rsidRPr="003422C6" w:rsidRDefault="0024419D" w:rsidP="003422C6">
      <w:pPr>
        <w:pStyle w:val="ListParagraph"/>
        <w:numPr>
          <w:ilvl w:val="3"/>
          <w:numId w:val="1"/>
        </w:numPr>
        <w:spacing w:line="360" w:lineRule="auto"/>
        <w:ind w:left="360" w:right="288"/>
        <w:rPr>
          <w:b/>
        </w:rPr>
      </w:pPr>
      <w:r w:rsidRPr="003422C6">
        <w:rPr>
          <w:b/>
        </w:rPr>
        <w:t>Patient discharge or expired information</w:t>
      </w:r>
      <w:r w:rsidRPr="003422C6">
        <w:br/>
      </w:r>
      <w:r w:rsidR="005E6181" w:rsidRPr="003422C6">
        <w:t>P</w:t>
      </w:r>
      <w:r w:rsidR="00347351" w:rsidRPr="003422C6">
        <w:t xml:space="preserve">atient </w:t>
      </w:r>
      <w:r w:rsidRPr="003422C6">
        <w:t>discharge</w:t>
      </w:r>
      <w:r w:rsidR="00347351" w:rsidRPr="003422C6">
        <w:t xml:space="preserve">d </w:t>
      </w:r>
      <w:r w:rsidR="00347351" w:rsidRPr="003422C6"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27"/>
      <w:r w:rsidR="00347351" w:rsidRPr="003422C6">
        <w:instrText xml:space="preserve"> FORMCHECKBOX </w:instrText>
      </w:r>
      <w:r w:rsidR="009723CD">
        <w:fldChar w:fldCharType="separate"/>
      </w:r>
      <w:r w:rsidR="00347351" w:rsidRPr="003422C6">
        <w:fldChar w:fldCharType="end"/>
      </w:r>
      <w:bookmarkEnd w:id="12"/>
      <w:r w:rsidR="00347351" w:rsidRPr="003422C6">
        <w:t xml:space="preserve"> </w:t>
      </w:r>
      <w:r w:rsidRPr="003422C6">
        <w:t>expired</w:t>
      </w:r>
      <w:r w:rsidR="00347351" w:rsidRPr="003422C6">
        <w:t xml:space="preserve"> </w:t>
      </w:r>
      <w:r w:rsidR="00347351" w:rsidRPr="003422C6"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8"/>
      <w:r w:rsidR="00347351" w:rsidRPr="003422C6">
        <w:instrText xml:space="preserve"> FORMCHECKBOX </w:instrText>
      </w:r>
      <w:r w:rsidR="009723CD">
        <w:fldChar w:fldCharType="separate"/>
      </w:r>
      <w:r w:rsidR="00347351" w:rsidRPr="003422C6">
        <w:fldChar w:fldCharType="end"/>
      </w:r>
      <w:bookmarkEnd w:id="13"/>
      <w:r w:rsidRPr="003422C6">
        <w:t xml:space="preserve"> </w:t>
      </w:r>
      <w:r w:rsidR="00347351" w:rsidRPr="003422C6">
        <w:t xml:space="preserve"> date </w:t>
      </w:r>
      <w:r w:rsidRPr="003422C6">
        <w:t>_____________________</w:t>
      </w:r>
    </w:p>
    <w:p w14:paraId="462315F0" w14:textId="77777777" w:rsidR="0024419D" w:rsidRPr="003422C6" w:rsidRDefault="0024419D" w:rsidP="003422C6">
      <w:pPr>
        <w:pStyle w:val="ListParagraph"/>
        <w:numPr>
          <w:ilvl w:val="3"/>
          <w:numId w:val="1"/>
        </w:numPr>
        <w:spacing w:before="240" w:line="360" w:lineRule="auto"/>
        <w:ind w:left="360" w:right="288"/>
        <w:rPr>
          <w:b/>
        </w:rPr>
      </w:pPr>
      <w:r w:rsidRPr="003422C6">
        <w:rPr>
          <w:b/>
        </w:rPr>
        <w:t xml:space="preserve">Clinical outcome assessment </w:t>
      </w:r>
    </w:p>
    <w:p w14:paraId="136050CA" w14:textId="77777777" w:rsidR="00436FFC" w:rsidRPr="003422C6" w:rsidRDefault="0024419D" w:rsidP="003422C6">
      <w:pPr>
        <w:pStyle w:val="ListParagraph"/>
        <w:numPr>
          <w:ilvl w:val="0"/>
          <w:numId w:val="4"/>
        </w:numPr>
        <w:spacing w:before="240" w:line="360" w:lineRule="auto"/>
        <w:ind w:right="288"/>
      </w:pPr>
      <w:r w:rsidRPr="003422C6">
        <w:t xml:space="preserve">In hospital mortality </w:t>
      </w:r>
      <w:r w:rsidRPr="003422C6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r w:rsidRPr="003422C6">
        <w:t xml:space="preserve"> yes  </w:t>
      </w:r>
      <w:r w:rsidRPr="003422C6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3422C6">
        <w:instrText xml:space="preserve"> FORMCHECKBOX </w:instrText>
      </w:r>
      <w:r w:rsidR="009723CD">
        <w:fldChar w:fldCharType="separate"/>
      </w:r>
      <w:r w:rsidRPr="003422C6">
        <w:fldChar w:fldCharType="end"/>
      </w:r>
      <w:r w:rsidRPr="003422C6">
        <w:t xml:space="preserve"> no </w:t>
      </w:r>
    </w:p>
    <w:p w14:paraId="4FDB8AF4" w14:textId="4B0A0D83" w:rsidR="005E0D73" w:rsidRPr="003422C6" w:rsidRDefault="0024419D" w:rsidP="00A11F6A">
      <w:pPr>
        <w:pStyle w:val="ListParagraph"/>
        <w:numPr>
          <w:ilvl w:val="0"/>
          <w:numId w:val="4"/>
        </w:numPr>
        <w:spacing w:before="240" w:line="360" w:lineRule="auto"/>
        <w:ind w:right="288"/>
      </w:pPr>
      <w:r w:rsidRPr="003422C6">
        <w:t>Average length of hospital stays_____________________________</w:t>
      </w:r>
    </w:p>
    <w:p w14:paraId="33951DDF" w14:textId="64045DE5" w:rsidR="00A50B0C" w:rsidRPr="003422C6" w:rsidRDefault="005E0300" w:rsidP="003422C6">
      <w:pPr>
        <w:pStyle w:val="ListParagraph"/>
        <w:numPr>
          <w:ilvl w:val="3"/>
          <w:numId w:val="1"/>
        </w:numPr>
        <w:spacing w:before="240" w:line="360" w:lineRule="auto"/>
        <w:ind w:left="360" w:right="288"/>
        <w:rPr>
          <w:b/>
        </w:rPr>
      </w:pPr>
      <w:r w:rsidRPr="003422C6">
        <w:rPr>
          <w:b/>
        </w:rPr>
        <w:t xml:space="preserve">Economic burden assessment </w:t>
      </w:r>
    </w:p>
    <w:tbl>
      <w:tblPr>
        <w:tblStyle w:val="TableGrid"/>
        <w:tblW w:w="9805" w:type="dxa"/>
        <w:tblInd w:w="360" w:type="dxa"/>
        <w:tblLook w:val="04A0" w:firstRow="1" w:lastRow="0" w:firstColumn="1" w:lastColumn="0" w:noHBand="0" w:noVBand="1"/>
      </w:tblPr>
      <w:tblGrid>
        <w:gridCol w:w="6893"/>
        <w:gridCol w:w="1562"/>
        <w:gridCol w:w="1350"/>
      </w:tblGrid>
      <w:tr w:rsidR="003422C6" w:rsidRPr="003422C6" w14:paraId="13294F04" w14:textId="33204793" w:rsidTr="00000A34">
        <w:tc>
          <w:tcPr>
            <w:tcW w:w="8455" w:type="dxa"/>
            <w:gridSpan w:val="2"/>
          </w:tcPr>
          <w:p w14:paraId="7AA7D1D2" w14:textId="77777777" w:rsidR="00B663D9" w:rsidRPr="003422C6" w:rsidRDefault="00B663D9" w:rsidP="003422C6">
            <w:pPr>
              <w:spacing w:after="0" w:line="360" w:lineRule="auto"/>
              <w:ind w:right="288"/>
              <w:rPr>
                <w:color w:val="000000" w:themeColor="text1"/>
                <w:sz w:val="24"/>
                <w:szCs w:val="24"/>
              </w:rPr>
            </w:pPr>
            <w:r w:rsidRPr="003422C6">
              <w:rPr>
                <w:color w:val="000000" w:themeColor="text1"/>
                <w:sz w:val="24"/>
                <w:szCs w:val="24"/>
              </w:rPr>
              <w:t>Drugs medical supply acquisition costs</w:t>
            </w:r>
          </w:p>
        </w:tc>
        <w:tc>
          <w:tcPr>
            <w:tcW w:w="1350" w:type="dxa"/>
          </w:tcPr>
          <w:p w14:paraId="7866A98A" w14:textId="77777777" w:rsidR="00B663D9" w:rsidRPr="003422C6" w:rsidRDefault="00B663D9" w:rsidP="003422C6">
            <w:pPr>
              <w:spacing w:after="0" w:line="360" w:lineRule="auto"/>
              <w:ind w:right="288"/>
              <w:rPr>
                <w:color w:val="000000" w:themeColor="text1"/>
                <w:sz w:val="24"/>
                <w:szCs w:val="24"/>
              </w:rPr>
            </w:pPr>
          </w:p>
        </w:tc>
      </w:tr>
      <w:tr w:rsidR="003422C6" w:rsidRPr="003422C6" w14:paraId="2CF91420" w14:textId="15831CDB" w:rsidTr="00000A34">
        <w:trPr>
          <w:trHeight w:val="620"/>
        </w:trPr>
        <w:tc>
          <w:tcPr>
            <w:tcW w:w="6893" w:type="dxa"/>
          </w:tcPr>
          <w:p w14:paraId="32C90B52" w14:textId="2786BED7" w:rsidR="00B663D9" w:rsidRPr="003422C6" w:rsidRDefault="002030AB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>List drugs with Drug name, dose, frequency, duration</w:t>
            </w:r>
            <w:r w:rsidR="00B663D9" w:rsidRPr="003422C6">
              <w:rPr>
                <w:b/>
              </w:rPr>
              <w:t xml:space="preserve">/ </w:t>
            </w:r>
            <w:r w:rsidRPr="003422C6">
              <w:rPr>
                <w:b/>
              </w:rPr>
              <w:t xml:space="preserve">list </w:t>
            </w:r>
            <w:r w:rsidR="00B663D9" w:rsidRPr="003422C6">
              <w:rPr>
                <w:b/>
              </w:rPr>
              <w:t xml:space="preserve">medical supplies </w:t>
            </w:r>
          </w:p>
        </w:tc>
        <w:tc>
          <w:tcPr>
            <w:tcW w:w="1562" w:type="dxa"/>
          </w:tcPr>
          <w:p w14:paraId="65C40B79" w14:textId="190EF504" w:rsidR="00B663D9" w:rsidRPr="003422C6" w:rsidRDefault="005922F1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 xml:space="preserve">Unit </w:t>
            </w:r>
            <w:r w:rsidR="00B663D9" w:rsidRPr="003422C6">
              <w:rPr>
                <w:b/>
              </w:rPr>
              <w:t xml:space="preserve">cost </w:t>
            </w:r>
          </w:p>
        </w:tc>
        <w:tc>
          <w:tcPr>
            <w:tcW w:w="1350" w:type="dxa"/>
          </w:tcPr>
          <w:p w14:paraId="61F6ABA3" w14:textId="3BD1F543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 xml:space="preserve">Total </w:t>
            </w:r>
            <w:r w:rsidR="00000A34" w:rsidRPr="003422C6">
              <w:rPr>
                <w:b/>
              </w:rPr>
              <w:t>cost</w:t>
            </w:r>
          </w:p>
        </w:tc>
      </w:tr>
      <w:tr w:rsidR="003422C6" w:rsidRPr="003422C6" w14:paraId="5BDF661E" w14:textId="4F238141" w:rsidTr="00000A34">
        <w:trPr>
          <w:trHeight w:val="287"/>
        </w:trPr>
        <w:tc>
          <w:tcPr>
            <w:tcW w:w="6893" w:type="dxa"/>
          </w:tcPr>
          <w:p w14:paraId="6A85CA11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29A5E21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202269D1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394AFA60" w14:textId="63422A2D" w:rsidTr="00000A34">
        <w:trPr>
          <w:trHeight w:val="287"/>
        </w:trPr>
        <w:tc>
          <w:tcPr>
            <w:tcW w:w="6893" w:type="dxa"/>
          </w:tcPr>
          <w:p w14:paraId="245D7DF8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31B64A3E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7C58E379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1C91E2FA" w14:textId="791BA512" w:rsidTr="00000A34">
        <w:tc>
          <w:tcPr>
            <w:tcW w:w="6893" w:type="dxa"/>
          </w:tcPr>
          <w:p w14:paraId="0C74042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59D00663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34989728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36AB1E9E" w14:textId="5CEB977F" w:rsidTr="00000A34">
        <w:trPr>
          <w:trHeight w:val="170"/>
        </w:trPr>
        <w:tc>
          <w:tcPr>
            <w:tcW w:w="6893" w:type="dxa"/>
          </w:tcPr>
          <w:p w14:paraId="23BD5096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30C95413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551FC54B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26C09980" w14:textId="3EE0A623" w:rsidTr="00000A34">
        <w:tc>
          <w:tcPr>
            <w:tcW w:w="6893" w:type="dxa"/>
          </w:tcPr>
          <w:p w14:paraId="6A1249F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5AAC803D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4B52690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28559811" w14:textId="339402FE" w:rsidTr="00000A34">
        <w:tc>
          <w:tcPr>
            <w:tcW w:w="6893" w:type="dxa"/>
          </w:tcPr>
          <w:p w14:paraId="273BF91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42CF5DFD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50438EC2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69EC8471" w14:textId="4AC88311" w:rsidTr="00000A34">
        <w:tc>
          <w:tcPr>
            <w:tcW w:w="6893" w:type="dxa"/>
          </w:tcPr>
          <w:p w14:paraId="750E5A5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42AC600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0958EDCF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0E71E10D" w14:textId="33A7CE61" w:rsidTr="00000A34">
        <w:tc>
          <w:tcPr>
            <w:tcW w:w="6893" w:type="dxa"/>
          </w:tcPr>
          <w:p w14:paraId="79092C9F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7001C1BA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47A53136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237B1CC7" w14:textId="77777777" w:rsidTr="00000A34">
        <w:tc>
          <w:tcPr>
            <w:tcW w:w="6893" w:type="dxa"/>
          </w:tcPr>
          <w:p w14:paraId="4CCE328D" w14:textId="77777777" w:rsidR="002030AB" w:rsidRPr="003422C6" w:rsidRDefault="002030AB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1D763805" w14:textId="77777777" w:rsidR="002030AB" w:rsidRPr="003422C6" w:rsidRDefault="002030AB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5B4FE7C3" w14:textId="77777777" w:rsidR="002030AB" w:rsidRPr="003422C6" w:rsidRDefault="002030AB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3AB9AE3C" w14:textId="275DB385" w:rsidTr="00000A34">
        <w:tc>
          <w:tcPr>
            <w:tcW w:w="6893" w:type="dxa"/>
          </w:tcPr>
          <w:p w14:paraId="04D6BA6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3CB9B0A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50BCB30E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0AE6DC06" w14:textId="083CCEC7" w:rsidTr="00000A34">
        <w:tc>
          <w:tcPr>
            <w:tcW w:w="6893" w:type="dxa"/>
          </w:tcPr>
          <w:p w14:paraId="5DC25256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  <w:r w:rsidRPr="003422C6">
              <w:t>Total antimicrobial drug cost</w:t>
            </w:r>
          </w:p>
        </w:tc>
        <w:tc>
          <w:tcPr>
            <w:tcW w:w="1562" w:type="dxa"/>
          </w:tcPr>
          <w:p w14:paraId="02DD9D44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1FD5538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2B142B5A" w14:textId="55F23477" w:rsidTr="00000A34">
        <w:tc>
          <w:tcPr>
            <w:tcW w:w="6893" w:type="dxa"/>
          </w:tcPr>
          <w:p w14:paraId="55938D0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  <w:r w:rsidRPr="003422C6">
              <w:t xml:space="preserve">Total cost of other drugs </w:t>
            </w:r>
          </w:p>
        </w:tc>
        <w:tc>
          <w:tcPr>
            <w:tcW w:w="1562" w:type="dxa"/>
          </w:tcPr>
          <w:p w14:paraId="18951A0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47D38B94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25DDB388" w14:textId="199E7825" w:rsidTr="00000A34">
        <w:tc>
          <w:tcPr>
            <w:tcW w:w="8455" w:type="dxa"/>
            <w:gridSpan w:val="2"/>
          </w:tcPr>
          <w:p w14:paraId="3FCFE70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lastRenderedPageBreak/>
              <w:t xml:space="preserve">Cost of investigations </w:t>
            </w:r>
          </w:p>
        </w:tc>
        <w:tc>
          <w:tcPr>
            <w:tcW w:w="1350" w:type="dxa"/>
          </w:tcPr>
          <w:p w14:paraId="6F73F2F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</w:p>
        </w:tc>
      </w:tr>
      <w:tr w:rsidR="003422C6" w:rsidRPr="003422C6" w14:paraId="77D22CFC" w14:textId="4E3BD6AD" w:rsidTr="00000A34">
        <w:tc>
          <w:tcPr>
            <w:tcW w:w="6893" w:type="dxa"/>
          </w:tcPr>
          <w:p w14:paraId="453D3BA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 xml:space="preserve">Types of </w:t>
            </w:r>
            <w:bookmarkStart w:id="14" w:name="_Hlk520326085"/>
            <w:r w:rsidRPr="003422C6">
              <w:rPr>
                <w:b/>
              </w:rPr>
              <w:t>investigations</w:t>
            </w:r>
            <w:bookmarkEnd w:id="14"/>
            <w:r w:rsidRPr="003422C6">
              <w:rPr>
                <w:b/>
              </w:rPr>
              <w:t xml:space="preserve"> </w:t>
            </w:r>
          </w:p>
        </w:tc>
        <w:tc>
          <w:tcPr>
            <w:tcW w:w="1562" w:type="dxa"/>
          </w:tcPr>
          <w:p w14:paraId="2CA2ACF6" w14:textId="11938689" w:rsidR="00B663D9" w:rsidRPr="003422C6" w:rsidRDefault="005922F1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 xml:space="preserve">Unit price </w:t>
            </w:r>
            <w:r w:rsidR="00B663D9" w:rsidRPr="003422C6">
              <w:rPr>
                <w:b/>
              </w:rPr>
              <w:t xml:space="preserve"> </w:t>
            </w:r>
          </w:p>
        </w:tc>
        <w:tc>
          <w:tcPr>
            <w:tcW w:w="1350" w:type="dxa"/>
          </w:tcPr>
          <w:p w14:paraId="68A77D7E" w14:textId="6AC0615F" w:rsidR="00B663D9" w:rsidRPr="003422C6" w:rsidRDefault="005922F1" w:rsidP="003422C6">
            <w:pPr>
              <w:pStyle w:val="ListParagraph"/>
              <w:spacing w:line="360" w:lineRule="auto"/>
              <w:ind w:left="0" w:right="288"/>
              <w:rPr>
                <w:b/>
              </w:rPr>
            </w:pPr>
            <w:r w:rsidRPr="003422C6">
              <w:rPr>
                <w:b/>
              </w:rPr>
              <w:t xml:space="preserve">Total </w:t>
            </w:r>
          </w:p>
        </w:tc>
      </w:tr>
      <w:tr w:rsidR="003422C6" w:rsidRPr="003422C6" w14:paraId="043D82AE" w14:textId="7C863205" w:rsidTr="00000A34">
        <w:tc>
          <w:tcPr>
            <w:tcW w:w="6893" w:type="dxa"/>
          </w:tcPr>
          <w:p w14:paraId="2ABDE532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Bacteriology</w:t>
            </w:r>
          </w:p>
          <w:p w14:paraId="120F8406" w14:textId="77777777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  <w:p w14:paraId="5514B4A9" w14:textId="7848858F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16638DA4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4339F58F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1E64A2F9" w14:textId="218E3FA6" w:rsidTr="00000A34">
        <w:tc>
          <w:tcPr>
            <w:tcW w:w="6893" w:type="dxa"/>
          </w:tcPr>
          <w:p w14:paraId="1B8F29BA" w14:textId="1448427D" w:rsidR="00B663D9" w:rsidRPr="003422C6" w:rsidRDefault="002925D6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Hematology</w:t>
            </w:r>
          </w:p>
          <w:p w14:paraId="6C32E00B" w14:textId="77777777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  <w:p w14:paraId="46CB063B" w14:textId="1195092C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75BAE809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692C8ED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7F4298E8" w14:textId="6D705ED0" w:rsidTr="00000A34">
        <w:tc>
          <w:tcPr>
            <w:tcW w:w="6893" w:type="dxa"/>
          </w:tcPr>
          <w:p w14:paraId="4E9BB6E4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Chemistry</w:t>
            </w:r>
          </w:p>
          <w:p w14:paraId="2F1B63D1" w14:textId="77777777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  <w:p w14:paraId="35095CE0" w14:textId="77777777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  <w:p w14:paraId="15CCEE1F" w14:textId="7F9C94E7" w:rsidR="00C21550" w:rsidRPr="003422C6" w:rsidRDefault="00C21550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71D7CF8F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0AF23ED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43872CE8" w14:textId="4B2726DE" w:rsidTr="00000A34">
        <w:tc>
          <w:tcPr>
            <w:tcW w:w="6893" w:type="dxa"/>
          </w:tcPr>
          <w:p w14:paraId="5FAD8B16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Radiology costs</w:t>
            </w:r>
          </w:p>
          <w:p w14:paraId="4E0C7BA3" w14:textId="77777777" w:rsidR="00F9028F" w:rsidRPr="003422C6" w:rsidRDefault="00F9028F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</w:p>
          <w:p w14:paraId="2F612433" w14:textId="1FBDC3C7" w:rsidR="00F9028F" w:rsidRPr="003422C6" w:rsidRDefault="00F9028F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562" w:type="dxa"/>
          </w:tcPr>
          <w:p w14:paraId="3CB6953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380AE32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0D68DC33" w14:textId="605A5521" w:rsidTr="00000A34">
        <w:tc>
          <w:tcPr>
            <w:tcW w:w="6893" w:type="dxa"/>
          </w:tcPr>
          <w:p w14:paraId="217B0861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Cost of</w:t>
            </w:r>
            <w:bookmarkStart w:id="15" w:name="_Hlk520326160"/>
            <w:r w:rsidRPr="003422C6">
              <w:rPr>
                <w:bCs/>
              </w:rPr>
              <w:t xml:space="preserve"> procedures</w:t>
            </w:r>
            <w:bookmarkEnd w:id="15"/>
          </w:p>
          <w:p w14:paraId="18DD4AF8" w14:textId="77777777" w:rsidR="00F9028F" w:rsidRPr="003422C6" w:rsidRDefault="00F9028F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</w:p>
          <w:p w14:paraId="3EF06C79" w14:textId="07FD3B6C" w:rsidR="00F9028F" w:rsidRPr="003422C6" w:rsidRDefault="00F9028F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</w:p>
        </w:tc>
        <w:tc>
          <w:tcPr>
            <w:tcW w:w="1562" w:type="dxa"/>
          </w:tcPr>
          <w:p w14:paraId="287E394C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0480B107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4D97887C" w14:textId="77777777" w:rsidTr="00000A34">
        <w:tc>
          <w:tcPr>
            <w:tcW w:w="6893" w:type="dxa"/>
          </w:tcPr>
          <w:p w14:paraId="350921E5" w14:textId="1AE1E12D" w:rsidR="00F9028F" w:rsidRPr="003422C6" w:rsidRDefault="00F9028F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 xml:space="preserve">Cost of </w:t>
            </w:r>
            <w:bookmarkStart w:id="16" w:name="_Hlk520326112"/>
            <w:r w:rsidRPr="003422C6">
              <w:rPr>
                <w:bCs/>
              </w:rPr>
              <w:t>hospital bed</w:t>
            </w:r>
            <w:bookmarkEnd w:id="16"/>
          </w:p>
        </w:tc>
        <w:tc>
          <w:tcPr>
            <w:tcW w:w="1562" w:type="dxa"/>
          </w:tcPr>
          <w:p w14:paraId="3A660BB5" w14:textId="77777777" w:rsidR="00F9028F" w:rsidRPr="003422C6" w:rsidRDefault="00F9028F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77DBFD76" w14:textId="77777777" w:rsidR="00F9028F" w:rsidRPr="003422C6" w:rsidRDefault="00F9028F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7BE3C39F" w14:textId="58140B72" w:rsidTr="00000A34">
        <w:tc>
          <w:tcPr>
            <w:tcW w:w="6893" w:type="dxa"/>
          </w:tcPr>
          <w:p w14:paraId="6887C1C6" w14:textId="41A4A050" w:rsidR="00F9028F" w:rsidRPr="003422C6" w:rsidRDefault="00B663D9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  <w:r w:rsidRPr="003422C6">
              <w:rPr>
                <w:bCs/>
              </w:rPr>
              <w:t>Other type of costs if available</w:t>
            </w:r>
          </w:p>
          <w:p w14:paraId="0AD43DDD" w14:textId="3B21C9CF" w:rsidR="00F9028F" w:rsidRPr="003422C6" w:rsidRDefault="00F9028F" w:rsidP="003422C6">
            <w:pPr>
              <w:pStyle w:val="ListParagraph"/>
              <w:spacing w:line="360" w:lineRule="auto"/>
              <w:ind w:left="0" w:right="288"/>
              <w:rPr>
                <w:bCs/>
              </w:rPr>
            </w:pPr>
          </w:p>
        </w:tc>
        <w:tc>
          <w:tcPr>
            <w:tcW w:w="1562" w:type="dxa"/>
          </w:tcPr>
          <w:p w14:paraId="0B55F6A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1407ED35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  <w:tr w:rsidR="003422C6" w:rsidRPr="003422C6" w14:paraId="0EC1F76C" w14:textId="0F23C719" w:rsidTr="00000A34">
        <w:trPr>
          <w:trHeight w:val="70"/>
        </w:trPr>
        <w:tc>
          <w:tcPr>
            <w:tcW w:w="6893" w:type="dxa"/>
          </w:tcPr>
          <w:p w14:paraId="6BD4A6FE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  <w:r w:rsidRPr="003422C6">
              <w:t xml:space="preserve">Overall cost </w:t>
            </w:r>
          </w:p>
        </w:tc>
        <w:tc>
          <w:tcPr>
            <w:tcW w:w="1562" w:type="dxa"/>
          </w:tcPr>
          <w:p w14:paraId="58173E68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  <w:tc>
          <w:tcPr>
            <w:tcW w:w="1350" w:type="dxa"/>
          </w:tcPr>
          <w:p w14:paraId="6A99D070" w14:textId="77777777" w:rsidR="00B663D9" w:rsidRPr="003422C6" w:rsidRDefault="00B663D9" w:rsidP="003422C6">
            <w:pPr>
              <w:pStyle w:val="ListParagraph"/>
              <w:spacing w:line="360" w:lineRule="auto"/>
              <w:ind w:left="0" w:right="288"/>
            </w:pPr>
          </w:p>
        </w:tc>
      </w:tr>
    </w:tbl>
    <w:p w14:paraId="1C7B4CF2" w14:textId="77777777" w:rsidR="00000A34" w:rsidRPr="003422C6" w:rsidRDefault="00000A34" w:rsidP="003422C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Arial Unicode MS" w:hAnsi="Times New Roman" w:cs="Times New Roman"/>
          <w:color w:val="000000" w:themeColor="text1"/>
          <w:w w:val="101"/>
          <w:sz w:val="24"/>
          <w:szCs w:val="24"/>
        </w:rPr>
      </w:pPr>
      <w:bookmarkStart w:id="17" w:name="_Hlk520325936"/>
    </w:p>
    <w:p w14:paraId="0F8387A1" w14:textId="40FDF54C" w:rsidR="00000A34" w:rsidRPr="003422C6" w:rsidRDefault="00000A34" w:rsidP="003422C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pacing w:val="-3"/>
          <w:position w:val="-3"/>
          <w:sz w:val="24"/>
          <w:szCs w:val="24"/>
        </w:rPr>
      </w:pPr>
      <w:r w:rsidRPr="003422C6">
        <w:rPr>
          <w:rFonts w:ascii="Times New Roman" w:eastAsia="Arial Unicode MS" w:hAnsi="Times New Roman" w:cs="Times New Roman"/>
          <w:color w:val="000000" w:themeColor="text1"/>
          <w:w w:val="101"/>
          <w:sz w:val="24"/>
          <w:szCs w:val="24"/>
        </w:rPr>
        <w:t xml:space="preserve">                           </w:t>
      </w:r>
      <w:bookmarkEnd w:id="17"/>
    </w:p>
    <w:p w14:paraId="37C59568" w14:textId="1216C0CC" w:rsidR="00364426" w:rsidRPr="003422C6" w:rsidRDefault="00364426" w:rsidP="003422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64426" w:rsidRPr="003422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24FF4" w14:textId="77777777" w:rsidR="000D65FE" w:rsidRDefault="000D65FE">
      <w:pPr>
        <w:spacing w:after="0" w:line="240" w:lineRule="auto"/>
      </w:pPr>
      <w:r>
        <w:separator/>
      </w:r>
    </w:p>
  </w:endnote>
  <w:endnote w:type="continuationSeparator" w:id="0">
    <w:p w14:paraId="321464A9" w14:textId="77777777" w:rsidR="000D65FE" w:rsidRDefault="000D6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0120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DA354" w14:textId="77777777" w:rsidR="00E64082" w:rsidRDefault="00E640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AFB717" w14:textId="77777777" w:rsidR="00E64082" w:rsidRDefault="00E640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E6CAB" w14:textId="77777777" w:rsidR="000D65FE" w:rsidRDefault="000D65FE">
      <w:pPr>
        <w:spacing w:after="0" w:line="240" w:lineRule="auto"/>
      </w:pPr>
      <w:r>
        <w:separator/>
      </w:r>
    </w:p>
  </w:footnote>
  <w:footnote w:type="continuationSeparator" w:id="0">
    <w:p w14:paraId="68E69D81" w14:textId="77777777" w:rsidR="000D65FE" w:rsidRDefault="000D6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260B0"/>
    <w:multiLevelType w:val="hybridMultilevel"/>
    <w:tmpl w:val="C7F22766"/>
    <w:lvl w:ilvl="0" w:tplc="D2522E54">
      <w:start w:val="1"/>
      <w:numFmt w:val="decimal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0E3B19EF"/>
    <w:multiLevelType w:val="hybridMultilevel"/>
    <w:tmpl w:val="8458B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F5583"/>
    <w:multiLevelType w:val="hybridMultilevel"/>
    <w:tmpl w:val="8458B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4A0546"/>
    <w:multiLevelType w:val="hybridMultilevel"/>
    <w:tmpl w:val="22046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14BEF"/>
    <w:multiLevelType w:val="multilevel"/>
    <w:tmpl w:val="532A02FC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  <w:b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2D3C50"/>
    <w:multiLevelType w:val="hybridMultilevel"/>
    <w:tmpl w:val="18C48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F505B"/>
    <w:multiLevelType w:val="hybridMultilevel"/>
    <w:tmpl w:val="03D8D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63D19"/>
    <w:multiLevelType w:val="hybridMultilevel"/>
    <w:tmpl w:val="2F7869D6"/>
    <w:lvl w:ilvl="0" w:tplc="D9AA10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0C"/>
    <w:rsid w:val="00000A34"/>
    <w:rsid w:val="00053943"/>
    <w:rsid w:val="00063358"/>
    <w:rsid w:val="000D5EEE"/>
    <w:rsid w:val="000D65FE"/>
    <w:rsid w:val="000E5F0C"/>
    <w:rsid w:val="00176894"/>
    <w:rsid w:val="0018696D"/>
    <w:rsid w:val="001A1548"/>
    <w:rsid w:val="001A4CBE"/>
    <w:rsid w:val="001C2465"/>
    <w:rsid w:val="001C2C17"/>
    <w:rsid w:val="001C51B3"/>
    <w:rsid w:val="001E0E60"/>
    <w:rsid w:val="001F7B08"/>
    <w:rsid w:val="002030AB"/>
    <w:rsid w:val="00220FE8"/>
    <w:rsid w:val="0024419D"/>
    <w:rsid w:val="0025175A"/>
    <w:rsid w:val="002538AF"/>
    <w:rsid w:val="00267E33"/>
    <w:rsid w:val="002744EC"/>
    <w:rsid w:val="0027761D"/>
    <w:rsid w:val="0028576B"/>
    <w:rsid w:val="002874AC"/>
    <w:rsid w:val="002925D6"/>
    <w:rsid w:val="002A1F11"/>
    <w:rsid w:val="002B3CD2"/>
    <w:rsid w:val="002B4E51"/>
    <w:rsid w:val="002D7EAC"/>
    <w:rsid w:val="002F2959"/>
    <w:rsid w:val="003422C6"/>
    <w:rsid w:val="00347351"/>
    <w:rsid w:val="003601B8"/>
    <w:rsid w:val="00364426"/>
    <w:rsid w:val="003A35AD"/>
    <w:rsid w:val="003E42C2"/>
    <w:rsid w:val="003E5B05"/>
    <w:rsid w:val="00406032"/>
    <w:rsid w:val="00436FFC"/>
    <w:rsid w:val="004C221B"/>
    <w:rsid w:val="004E022D"/>
    <w:rsid w:val="004F62EA"/>
    <w:rsid w:val="00501CBF"/>
    <w:rsid w:val="00550A65"/>
    <w:rsid w:val="00550E4D"/>
    <w:rsid w:val="00551501"/>
    <w:rsid w:val="00580B8A"/>
    <w:rsid w:val="005861C5"/>
    <w:rsid w:val="005922F1"/>
    <w:rsid w:val="005A7C49"/>
    <w:rsid w:val="005C16CC"/>
    <w:rsid w:val="005D1A53"/>
    <w:rsid w:val="005D3460"/>
    <w:rsid w:val="005E0300"/>
    <w:rsid w:val="005E0D73"/>
    <w:rsid w:val="005E6181"/>
    <w:rsid w:val="00614839"/>
    <w:rsid w:val="00626666"/>
    <w:rsid w:val="006510D7"/>
    <w:rsid w:val="00666292"/>
    <w:rsid w:val="006A78AC"/>
    <w:rsid w:val="00703E94"/>
    <w:rsid w:val="00712512"/>
    <w:rsid w:val="007517FE"/>
    <w:rsid w:val="007C4118"/>
    <w:rsid w:val="007C521D"/>
    <w:rsid w:val="007C73CE"/>
    <w:rsid w:val="007C7519"/>
    <w:rsid w:val="00803168"/>
    <w:rsid w:val="00835B27"/>
    <w:rsid w:val="008832B6"/>
    <w:rsid w:val="008D13AC"/>
    <w:rsid w:val="008E5C99"/>
    <w:rsid w:val="008E744A"/>
    <w:rsid w:val="008F121F"/>
    <w:rsid w:val="009324EA"/>
    <w:rsid w:val="00975103"/>
    <w:rsid w:val="00983867"/>
    <w:rsid w:val="00993642"/>
    <w:rsid w:val="009D19A7"/>
    <w:rsid w:val="009E5A33"/>
    <w:rsid w:val="00A11F6A"/>
    <w:rsid w:val="00A50B0C"/>
    <w:rsid w:val="00A66165"/>
    <w:rsid w:val="00AD6736"/>
    <w:rsid w:val="00AE1070"/>
    <w:rsid w:val="00B24F78"/>
    <w:rsid w:val="00B639E8"/>
    <w:rsid w:val="00B663D9"/>
    <w:rsid w:val="00BA269A"/>
    <w:rsid w:val="00BA671A"/>
    <w:rsid w:val="00C16AB0"/>
    <w:rsid w:val="00C21550"/>
    <w:rsid w:val="00C360F0"/>
    <w:rsid w:val="00C4459E"/>
    <w:rsid w:val="00C71A3C"/>
    <w:rsid w:val="00C844D8"/>
    <w:rsid w:val="00C9313F"/>
    <w:rsid w:val="00C96789"/>
    <w:rsid w:val="00CC565D"/>
    <w:rsid w:val="00CD5EFA"/>
    <w:rsid w:val="00CF4531"/>
    <w:rsid w:val="00CF7EC4"/>
    <w:rsid w:val="00D13C50"/>
    <w:rsid w:val="00D26CAA"/>
    <w:rsid w:val="00D34DFA"/>
    <w:rsid w:val="00D675BF"/>
    <w:rsid w:val="00DA60BA"/>
    <w:rsid w:val="00DC25B9"/>
    <w:rsid w:val="00DC4358"/>
    <w:rsid w:val="00DF0258"/>
    <w:rsid w:val="00E52FF8"/>
    <w:rsid w:val="00E64082"/>
    <w:rsid w:val="00E83EDA"/>
    <w:rsid w:val="00E8436E"/>
    <w:rsid w:val="00E90C67"/>
    <w:rsid w:val="00EA09C2"/>
    <w:rsid w:val="00F167AD"/>
    <w:rsid w:val="00F16BED"/>
    <w:rsid w:val="00F717ED"/>
    <w:rsid w:val="00F9028F"/>
    <w:rsid w:val="00FB1693"/>
    <w:rsid w:val="00FD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B3E6"/>
  <w15:chartTrackingRefBased/>
  <w15:docId w15:val="{3B6ADAAF-9E70-4EAF-8EEB-BD122585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B0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50B0C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A50B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0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B0C"/>
    <w:rPr>
      <w:rFonts w:eastAsiaTheme="minorEastAsia"/>
    </w:rPr>
  </w:style>
  <w:style w:type="character" w:customStyle="1" w:styleId="fontstyle01">
    <w:name w:val="fontstyle01"/>
    <w:basedOn w:val="DefaultParagraphFont"/>
    <w:rsid w:val="00A50B0C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A50B0C"/>
    <w:rPr>
      <w:rFonts w:ascii="Times New Roman" w:eastAsiaTheme="minorEastAsia" w:hAnsi="Times New Roman" w:cs="Times New Roman"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60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0B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3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user</cp:lastModifiedBy>
  <cp:revision>49</cp:revision>
  <dcterms:created xsi:type="dcterms:W3CDTF">2019-05-22T15:00:00Z</dcterms:created>
  <dcterms:modified xsi:type="dcterms:W3CDTF">2021-04-28T05:16:00Z</dcterms:modified>
</cp:coreProperties>
</file>